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  <w:t xml:space="preserve">Supplemental Table 1: Unadjusted aggregations of other measures of symptom improvement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59.999999999998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794.619625137817"/>
        <w:gridCol w:w="1599.5589856670344"/>
        <w:gridCol w:w="773.9801543550166"/>
        <w:gridCol w:w="773.9801543550166"/>
        <w:gridCol w:w="773.9801543550166"/>
        <w:gridCol w:w="773.9801543550166"/>
        <w:gridCol w:w="773.9801543550166"/>
        <w:gridCol w:w="773.9801543550166"/>
        <w:gridCol w:w="773.9801543550166"/>
        <w:gridCol w:w="773.9801543550166"/>
        <w:gridCol w:w="773.9801543550166"/>
        <w:tblGridChange w:id="0">
          <w:tblGrid>
            <w:gridCol w:w="794.619625137817"/>
            <w:gridCol w:w="1599.5589856670344"/>
            <w:gridCol w:w="773.9801543550166"/>
            <w:gridCol w:w="773.9801543550166"/>
            <w:gridCol w:w="773.9801543550166"/>
            <w:gridCol w:w="773.9801543550166"/>
            <w:gridCol w:w="773.9801543550166"/>
            <w:gridCol w:w="773.9801543550166"/>
            <w:gridCol w:w="773.9801543550166"/>
            <w:gridCol w:w="773.9801543550166"/>
            <w:gridCol w:w="773.9801543550166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color w:val="202124"/>
                <w:sz w:val="20"/>
                <w:szCs w:val="20"/>
                <w:rtl w:val="0"/>
              </w:rPr>
              <w:t xml:space="preserve">Clinic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color w:val="202124"/>
                <w:sz w:val="20"/>
                <w:szCs w:val="20"/>
                <w:rtl w:val="0"/>
              </w:rPr>
              <w:t xml:space="preserve">Sub-clinic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color w:val="202124"/>
                <w:sz w:val="20"/>
                <w:szCs w:val="20"/>
                <w:rtl w:val="0"/>
              </w:rPr>
              <w:t xml:space="preserve">Al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color w:val="202124"/>
                <w:sz w:val="20"/>
                <w:szCs w:val="20"/>
                <w:rtl w:val="0"/>
              </w:rPr>
              <w:t xml:space="preserve">P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color w:val="202124"/>
                <w:sz w:val="20"/>
                <w:szCs w:val="20"/>
                <w:rtl w:val="0"/>
              </w:rPr>
              <w:t xml:space="preserve">Transi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color w:val="202124"/>
                <w:sz w:val="20"/>
                <w:szCs w:val="20"/>
                <w:rtl w:val="0"/>
              </w:rPr>
              <w:t xml:space="preserve">Po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color w:val="202124"/>
                <w:sz w:val="20"/>
                <w:szCs w:val="20"/>
                <w:rtl w:val="0"/>
              </w:rPr>
              <w:t xml:space="preserve">P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color w:val="202124"/>
                <w:sz w:val="20"/>
                <w:szCs w:val="20"/>
                <w:rtl w:val="0"/>
              </w:rPr>
              <w:t xml:space="preserve">Transi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color w:val="202124"/>
                <w:sz w:val="20"/>
                <w:szCs w:val="20"/>
                <w:rtl w:val="0"/>
              </w:rPr>
              <w:t xml:space="preserve">Po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color w:val="202124"/>
                <w:sz w:val="20"/>
                <w:szCs w:val="20"/>
                <w:rtl w:val="0"/>
              </w:rPr>
              <w:t xml:space="preserve">P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color w:val="202124"/>
                <w:sz w:val="20"/>
                <w:szCs w:val="20"/>
                <w:rtl w:val="0"/>
              </w:rPr>
              <w:t xml:space="preserve">Transi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cccccc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color w:val="202124"/>
                <w:sz w:val="20"/>
                <w:szCs w:val="20"/>
                <w:rtl w:val="0"/>
              </w:rPr>
              <w:t xml:space="preserve">Pos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widowControl w:val="0"/>
              <w:jc w:val="right"/>
              <w:rPr>
                <w:color w:val="202124"/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PHQ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28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29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37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21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22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26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49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52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639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cccccc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Absolute chan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-4.4 (-4.6,-4.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-4.4 (-4.6,-4.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-5 (-5.2,-4.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-1.2 (-1.3,-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-1.3 (-1.5,-1.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-1.6 (-1.7,-1.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-3 (-3.1,-2.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-3.1 (-3.2,-2.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ind w:left="-9360" w:right="-9360" w:firstLine="0"/>
              <w:jc w:val="center"/>
              <w:rPr>
                <w:color w:val="202124"/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-3.6 (-3.7,-3.5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cccccc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Reliable Improvem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48.2% (46.3%,50.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49.5% (47.7%,51.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52.6% (51.0%,54.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19.8% (18.1%,21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20.2% (18.6%,21.9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23.9% (22.3%,25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36.0% (34.7%,37.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36.8% (35.5%,38.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ind w:left="-9360" w:right="-9360" w:firstLine="0"/>
              <w:jc w:val="center"/>
              <w:rPr>
                <w:color w:val="202124"/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40.5% (39.3%,41.7%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cccccc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Recove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49.6% (47.8%,51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50.7% (48.9%,52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54.8% (53.2%,56.4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49.6% (47.8%,51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50.7% (48.9%,52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ind w:left="-9360" w:right="-9360" w:firstLine="0"/>
              <w:jc w:val="center"/>
              <w:rPr>
                <w:color w:val="202124"/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54.8% (53.2%,56.4%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cccccc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Remiss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17.0% (15.6%,18.4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17.8% (16.4%,19.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20.0% (18.7%,21.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41.2% (39.1%,43.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43.8% (41.7%,45.8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45.9% (44.0%,47.8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27.4% (26.2%,28.6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29.0% (27.8%,30.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ind w:left="-9360" w:right="-9360" w:firstLine="0"/>
              <w:jc w:val="center"/>
              <w:rPr>
                <w:color w:val="202124"/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30.9% (29.8%,32.0%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cccccc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Respon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32.3% (30.6%,34.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34.1% (32.4%,35.9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36.8% (35.2%,38.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32.3% (30.6%,34.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34.1% (32.4%,35.9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ind w:left="-9360" w:right="-9360" w:firstLine="0"/>
              <w:jc w:val="center"/>
              <w:rPr>
                <w:color w:val="202124"/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36.8% (35.2%,38.3%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widowControl w:val="0"/>
              <w:jc w:val="right"/>
              <w:rPr>
                <w:color w:val="202124"/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GAD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26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27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33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25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26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32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52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54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664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cccccc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Absolute chan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-4.4 (-4.6,-4.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-4.8 (-5,-4.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-5.1 (-5.3,-4.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-1.1 (-1.3,-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-1.2 (-1.3,-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-1.4 (-1.5,-1.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-2.8 (-2.9,-2.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-3 (-3.1,-2.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ind w:left="-9360" w:right="-9360" w:firstLine="0"/>
              <w:jc w:val="center"/>
              <w:rPr>
                <w:color w:val="202124"/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-3.3 (-3.4,-3.2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cccccc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Reliable Improvem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57.6% (55.8%,59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61.4% (59.6%,63.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63.1% (61.5%,64.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25.6% (23.9%,27.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26.5% (24.8%,28.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29.5% (27.9%,31.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42.0% (40.7%,43.4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44.2% (42.8%,45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ind w:left="-9360" w:right="-9360" w:firstLine="0"/>
              <w:jc w:val="center"/>
              <w:rPr>
                <w:color w:val="202124"/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46.5% (45.3%,47.7%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cccccc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Recove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55.5% (53.7%,57.4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58.8% (56.9%,60.6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61.3% (59.7%,63.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v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28.5% (27.3%,29.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29.8% (28.6%,31.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ind w:left="-9360" w:right="-9360" w:firstLine="0"/>
              <w:jc w:val="center"/>
              <w:rPr>
                <w:color w:val="202124"/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31.1% (29.9%,32.2%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cccccc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Remiss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15.9% (14.5%,17.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18.3% (16.9%,19.8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20.0% (18.7%,21.4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38.2% (36.3%,40.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39.7% (37.9%,41.6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42.0% (40.3%,43.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26.8% (25.6%,28.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28.9% (27.7%,30.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ind w:left="-9360" w:right="-9360" w:firstLine="0"/>
              <w:jc w:val="center"/>
              <w:rPr>
                <w:color w:val="202124"/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30.9% (29.8%,32.0%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cccccc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Respon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34.8% (33.0%,36.6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38.4% (36.6%,40.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40.4% (38.7%,42.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34.8% (33.0%,36.6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38.4% (36.6%,40.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cccccc" w:space="0" w:sz="5" w:val="single"/>
            </w:tcBorders>
            <w:shd w:fill="auto" w:val="clear"/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ind w:left="-9360" w:right="-9360" w:firstLine="0"/>
              <w:jc w:val="center"/>
              <w:rPr>
                <w:color w:val="202124"/>
                <w:sz w:val="20"/>
                <w:szCs w:val="20"/>
              </w:rPr>
            </w:pPr>
            <w:r w:rsidDel="00000000" w:rsidR="00000000" w:rsidRPr="00000000">
              <w:rPr>
                <w:color w:val="202124"/>
                <w:sz w:val="20"/>
                <w:szCs w:val="20"/>
                <w:rtl w:val="0"/>
              </w:rPr>
              <w:t xml:space="preserve">40.4% (38.7%,42.0%)</w:t>
            </w:r>
          </w:p>
        </w:tc>
      </w:tr>
    </w:tbl>
    <w:p w:rsidR="00000000" w:rsidDel="00000000" w:rsidP="00000000" w:rsidRDefault="00000000" w:rsidRPr="00000000" w14:paraId="0000009E">
      <w:pPr>
        <w:rPr>
          <w:i w:val="1"/>
          <w:i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F">
      <w:pPr>
        <w:rPr/>
      </w:pPr>
      <w:r w:rsidDel="00000000" w:rsidR="00000000" w:rsidRPr="00000000">
        <w:rPr>
          <w:i w:val="1"/>
          <w:iCs w:val="1"/>
          <w:rtl w:val="0"/>
        </w:rPr>
        <w:t xml:space="preserve">Note.</w:t>
      </w:r>
      <w:r w:rsidDel="00000000" w:rsidR="00000000" w:rsidRPr="00000000">
        <w:rPr>
          <w:rtl w:val="0"/>
        </w:rPr>
        <w:t xml:space="preserve"> Reliable improvement was defined as an improvement of 5pts on PHQ-9 and 4pts on the GAD-7; recovery was defined as a follow-up score &lt;10; remission was defined as a follow-up score &lt;5; and response was defined as a 50% or greater improvement in score from baseline. </w:t>
      </w:r>
      <w:r w:rsidDel="00000000" w:rsidR="00000000" w:rsidRPr="00000000">
        <w:rPr>
          <w:rtl w:val="0"/>
        </w:rPr>
      </w:r>
    </w:p>
    <w:sectPr>
      <w:footerReference r:id="rId6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A0">
    <w:pPr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